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46DAE" w14:textId="4ACDC249" w:rsidR="00421F5B" w:rsidRDefault="009E4D17" w:rsidP="009E4D17">
      <w:pPr>
        <w:ind w:firstLine="480"/>
        <w:jc w:val="center"/>
        <w:rPr>
          <w:lang w:bidi="en-US"/>
        </w:rPr>
      </w:pPr>
      <w:r>
        <w:rPr>
          <w:b/>
          <w:lang w:bidi="en-US"/>
        </w:rPr>
        <w:t xml:space="preserve">Supplementary </w:t>
      </w:r>
      <w:r>
        <w:rPr>
          <w:b/>
          <w:lang w:bidi="en-US"/>
        </w:rPr>
        <w:t xml:space="preserve">Table </w:t>
      </w:r>
      <w:r>
        <w:rPr>
          <w:b/>
          <w:lang w:bidi="en-US"/>
        </w:rPr>
        <w:t>A</w:t>
      </w:r>
      <w:r>
        <w:rPr>
          <w:b/>
          <w:lang w:bidi="en-US"/>
        </w:rPr>
        <w:t>.</w:t>
      </w:r>
      <w:r>
        <w:rPr>
          <w:lang w:bidi="en-US"/>
        </w:rPr>
        <w:t xml:space="preserve"> Clinical parameters.</w:t>
      </w:r>
    </w:p>
    <w:tbl>
      <w:tblPr>
        <w:tblW w:w="794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4"/>
        <w:gridCol w:w="1263"/>
        <w:gridCol w:w="833"/>
        <w:gridCol w:w="833"/>
        <w:gridCol w:w="933"/>
        <w:gridCol w:w="1261"/>
        <w:gridCol w:w="1728"/>
      </w:tblGrid>
      <w:tr w:rsidR="009E4D17" w14:paraId="22E62590" w14:textId="77777777" w:rsidTr="009E4D17">
        <w:trPr>
          <w:jc w:val="center"/>
        </w:trPr>
        <w:tc>
          <w:tcPr>
            <w:tcW w:w="10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B59561A" w14:textId="77777777" w:rsidR="009E4D17" w:rsidRDefault="009E4D17">
            <w:pPr>
              <w:spacing w:line="228" w:lineRule="auto"/>
              <w:ind w:firstLine="480"/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8DEB7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4DFF4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Value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08CCE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Lower value</w:t>
            </w:r>
          </w:p>
        </w:tc>
        <w:tc>
          <w:tcPr>
            <w:tcW w:w="93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6635F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Upper value</w:t>
            </w:r>
          </w:p>
        </w:tc>
        <w:tc>
          <w:tcPr>
            <w:tcW w:w="12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F179E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Distribution</w:t>
            </w:r>
          </w:p>
        </w:tc>
        <w:tc>
          <w:tcPr>
            <w:tcW w:w="17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9D5A6" w14:textId="77777777" w:rsidR="009E4D17" w:rsidRDefault="009E4D17">
            <w:pPr>
              <w:spacing w:line="228" w:lineRule="auto"/>
              <w:jc w:val="center"/>
              <w:rPr>
                <w:b/>
                <w:bCs/>
                <w:sz w:val="20"/>
                <w:szCs w:val="20"/>
                <w:lang w:bidi="en-US"/>
              </w:rPr>
            </w:pPr>
            <w:r>
              <w:rPr>
                <w:b/>
                <w:bCs/>
                <w:sz w:val="20"/>
                <w:szCs w:val="20"/>
                <w:lang w:bidi="en-US"/>
              </w:rPr>
              <w:t>Resource</w:t>
            </w:r>
          </w:p>
        </w:tc>
      </w:tr>
      <w:tr w:rsidR="009E4D17" w14:paraId="3397ABF6" w14:textId="77777777" w:rsidTr="002807EA">
        <w:trPr>
          <w:jc w:val="center"/>
        </w:trPr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BBA2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Prevalenc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60ACB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-risk adenom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CF378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%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14B4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17%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01762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61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D7E3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6BBF7" w14:textId="77777777" w:rsidR="002807EA" w:rsidRDefault="002807EA" w:rsidP="002807EA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bidi="en-US"/>
              </w:rPr>
              <w:t>P</w:t>
            </w:r>
            <w:r>
              <w:rPr>
                <w:sz w:val="20"/>
                <w:szCs w:val="20"/>
                <w:lang w:bidi="en-US"/>
              </w:rPr>
              <w:t>an J, 2020</w:t>
            </w:r>
          </w:p>
          <w:p w14:paraId="7D8006F4" w14:textId="15205438" w:rsidR="002807EA" w:rsidRDefault="002807EA" w:rsidP="002807EA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rFonts w:hint="eastAsia"/>
                <w:sz w:val="20"/>
                <w:szCs w:val="20"/>
                <w:lang w:bidi="en-US"/>
              </w:rPr>
              <w:t>S</w:t>
            </w:r>
            <w:r>
              <w:rPr>
                <w:sz w:val="20"/>
                <w:szCs w:val="20"/>
                <w:lang w:bidi="en-US"/>
              </w:rPr>
              <w:t xml:space="preserve">ung J </w:t>
            </w:r>
            <w:proofErr w:type="spellStart"/>
            <w:r>
              <w:rPr>
                <w:sz w:val="20"/>
                <w:szCs w:val="20"/>
                <w:lang w:bidi="en-US"/>
              </w:rPr>
              <w:t>J</w:t>
            </w:r>
            <w:proofErr w:type="spellEnd"/>
            <w:r>
              <w:rPr>
                <w:sz w:val="20"/>
                <w:szCs w:val="20"/>
                <w:lang w:bidi="en-US"/>
              </w:rPr>
              <w:t>, 2003</w:t>
            </w:r>
          </w:p>
        </w:tc>
      </w:tr>
      <w:tr w:rsidR="009E4D17" w14:paraId="28EBA2C8" w14:textId="77777777" w:rsidTr="009E4D1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CD6CE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7FE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gh-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C2C9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8545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4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1DC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01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BBCA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F22114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2AD34FE5" w14:textId="77777777" w:rsidTr="002807EA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09411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D3FF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BE73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AFF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F91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1B71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95E4D" w14:textId="70A3553D" w:rsidR="009E4D17" w:rsidRDefault="002807EA" w:rsidP="002807EA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Yin J, 2019</w:t>
            </w:r>
          </w:p>
        </w:tc>
      </w:tr>
      <w:tr w:rsidR="009E4D17" w14:paraId="622A0E97" w14:textId="77777777" w:rsidTr="009E4D17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CC63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revalence of Shenzhe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C93B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-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3FE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0314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1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F43E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23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C462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C85E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lculation</w:t>
            </w:r>
          </w:p>
        </w:tc>
      </w:tr>
      <w:tr w:rsidR="009E4D17" w14:paraId="60D738C5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E939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1E94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gh-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B45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76DF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0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55D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18F5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411A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lculation</w:t>
            </w:r>
          </w:p>
        </w:tc>
      </w:tr>
      <w:tr w:rsidR="009E4D17" w14:paraId="06DEB653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9C15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314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58F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BBB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866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9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8B6A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2E66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lculation</w:t>
            </w:r>
          </w:p>
        </w:tc>
      </w:tr>
      <w:tr w:rsidR="009E4D17" w14:paraId="116D2112" w14:textId="77777777" w:rsidTr="002807EA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52FA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he proportion of CR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1AE3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Stage 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4AB8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5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51B1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66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CC19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4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B398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1BE5" w14:textId="2F6B7049" w:rsidR="009E4D17" w:rsidRDefault="002807EA" w:rsidP="002807EA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 w:rsidRPr="002807EA">
              <w:rPr>
                <w:rFonts w:cs="Times New Roman"/>
                <w:color w:val="000000"/>
                <w:kern w:val="0"/>
                <w:sz w:val="20"/>
                <w:szCs w:val="20"/>
                <w:lang w:eastAsia="en-US"/>
              </w:rPr>
              <w:t>Colorectal Cancer in 2019</w:t>
            </w:r>
          </w:p>
        </w:tc>
      </w:tr>
      <w:tr w:rsidR="009E4D17" w14:paraId="50627020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A7334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2463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Stage 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B976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BF67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6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B78A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7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1038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14F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46469670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4E4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B945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Stage 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CCF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6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48B3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D063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84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018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B0C7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5E6D6D2C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1FDB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0CDE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Stage 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08D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4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B846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08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39B9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8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4DBD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2240B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79D81E54" w14:textId="77777777" w:rsidTr="009E4D17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0D2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Visiting rat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2E5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0A62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000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41E6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F087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3CBA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3502FCF1" w14:textId="77777777" w:rsidTr="00BE05F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6EDA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9A89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58B6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295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B8FF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E309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CB36D2" w14:textId="155D2798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ong C K, 2015</w:t>
            </w:r>
          </w:p>
        </w:tc>
      </w:tr>
      <w:tr w:rsidR="009E4D17" w14:paraId="0006209D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E7D8B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32F1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246E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77CB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9308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A5E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090F7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61BEDA67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D07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2BEA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DA9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A95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5A1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AB6C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33116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03CF8C84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913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9EC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F3FB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CDF4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D467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4D6C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0C69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526A8E78" w14:textId="77777777" w:rsidTr="00BE05F3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E488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Transition probabil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0E25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rmal-low 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9180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6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A888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546D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7F3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42033A8" w14:textId="1B3E35FD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>
              <w:rPr>
                <w:sz w:val="20"/>
                <w:szCs w:val="20"/>
                <w:lang w:bidi="en-US"/>
              </w:rPr>
              <w:t>Zhifang</w:t>
            </w:r>
            <w:proofErr w:type="spellEnd"/>
            <w:r>
              <w:rPr>
                <w:sz w:val="20"/>
                <w:szCs w:val="20"/>
                <w:lang w:bidi="en-US"/>
              </w:rPr>
              <w:t xml:space="preserve"> L,2017</w:t>
            </w:r>
          </w:p>
        </w:tc>
      </w:tr>
      <w:tr w:rsidR="009E4D17" w14:paraId="4130540E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74A6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FE31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 risk adenoma-high 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7BA9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95B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527B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7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1144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3091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2AD29CFC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667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7D03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High risk adenoma-CRC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E62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4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895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77FF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3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FB2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95ED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46753F41" w14:textId="77777777" w:rsidTr="00BE05F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3AF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D457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lang w:bidi="en-US"/>
              </w:rPr>
              <w:t>-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D7C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9B6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23A5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5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761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243F0" w14:textId="4E6265E5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 w:rsidRPr="00BE05F3">
              <w:rPr>
                <w:sz w:val="20"/>
                <w:szCs w:val="20"/>
                <w:lang w:bidi="en-US"/>
              </w:rPr>
              <w:t>Pickhardt</w:t>
            </w:r>
            <w:proofErr w:type="spellEnd"/>
            <w:r w:rsidRPr="00BE05F3">
              <w:rPr>
                <w:sz w:val="20"/>
                <w:szCs w:val="20"/>
                <w:lang w:bidi="en-US"/>
              </w:rPr>
              <w:t xml:space="preserve"> P J,</w:t>
            </w:r>
            <w:r>
              <w:rPr>
                <w:sz w:val="20"/>
                <w:szCs w:val="20"/>
                <w:lang w:bidi="en-US"/>
              </w:rPr>
              <w:t xml:space="preserve"> 2007</w:t>
            </w:r>
          </w:p>
        </w:tc>
      </w:tr>
      <w:tr w:rsidR="009E4D17" w14:paraId="5B6C1E27" w14:textId="77777777" w:rsidTr="00BE05F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87E2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5F7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</w:t>
            </w:r>
            <w:r>
              <w:rPr>
                <w:sz w:val="20"/>
                <w:szCs w:val="20"/>
                <w:lang w:bidi="en-US"/>
              </w:rPr>
              <w:t>-</w:t>
            </w:r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A9A9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999C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7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E2C7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.2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D50D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20524" w14:textId="10A17AFD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>
              <w:rPr>
                <w:sz w:val="20"/>
                <w:szCs w:val="20"/>
                <w:lang w:bidi="en-US"/>
              </w:rPr>
              <w:t>Hur</w:t>
            </w:r>
            <w:proofErr w:type="spellEnd"/>
            <w:r>
              <w:rPr>
                <w:sz w:val="20"/>
                <w:szCs w:val="20"/>
                <w:lang w:bidi="en-US"/>
              </w:rPr>
              <w:t xml:space="preserve"> C,2007</w:t>
            </w:r>
          </w:p>
        </w:tc>
      </w:tr>
      <w:tr w:rsidR="009E4D17" w14:paraId="2D149CCE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DA378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5229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I</w:t>
            </w:r>
            <w:r>
              <w:rPr>
                <w:sz w:val="20"/>
                <w:szCs w:val="20"/>
                <w:lang w:bidi="en-US"/>
              </w:rPr>
              <w:t>-</w:t>
            </w:r>
            <w:r>
              <w:rPr>
                <w:sz w:val="20"/>
                <w:szCs w:val="20"/>
              </w:rPr>
              <w:t xml:space="preserve"> 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A9B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4B2A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6EDC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.5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D238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5814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32EB22EA" w14:textId="77777777" w:rsidTr="009E4D17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064C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Mortal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5FDE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F7B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297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795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8D02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6738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5FF4E103" w14:textId="77777777" w:rsidTr="00BE05F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442D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2BA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B173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7558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87CB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5A1E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09C32" w14:textId="1F5FA6D4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 w:rsidRPr="00BE05F3">
              <w:rPr>
                <w:sz w:val="20"/>
                <w:szCs w:val="20"/>
                <w:lang w:bidi="en-US"/>
              </w:rPr>
              <w:t xml:space="preserve">Tsoi K </w:t>
            </w:r>
            <w:proofErr w:type="spellStart"/>
            <w:r w:rsidRPr="00BE05F3">
              <w:rPr>
                <w:sz w:val="20"/>
                <w:szCs w:val="20"/>
                <w:lang w:bidi="en-US"/>
              </w:rPr>
              <w:t>K</w:t>
            </w:r>
            <w:proofErr w:type="spellEnd"/>
            <w:r>
              <w:rPr>
                <w:sz w:val="20"/>
                <w:szCs w:val="20"/>
                <w:lang w:bidi="en-US"/>
              </w:rPr>
              <w:t>, 2008</w:t>
            </w:r>
          </w:p>
        </w:tc>
      </w:tr>
      <w:tr w:rsidR="009E4D17" w14:paraId="1464ED8C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086E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543B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3C8E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0193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358A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5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BB43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5D67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068B59E8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BF04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1EE4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A39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769A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CADD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5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5F53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E5DE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208C2782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4CE1B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3BDD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5FD3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06F1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0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38BA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.38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1FAA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E41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5CF0E8E0" w14:textId="77777777" w:rsidTr="009E4D17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47D1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creening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EE30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tendance rate-F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81B9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77BD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0CD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68C7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853B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09AC3761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BF34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01F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tendance rate-CSPY(FIT+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E0C9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5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4D41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3.7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A5AA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4140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1314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138D0C30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3BE9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831E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ttendance rate-CSP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F906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1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4D58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94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88C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6.56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B902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731C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alculation</w:t>
            </w:r>
          </w:p>
        </w:tc>
      </w:tr>
      <w:tr w:rsidR="009E4D17" w14:paraId="76B5C50A" w14:textId="77777777" w:rsidTr="00BE05F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5B11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7558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low risk adenoma-CSP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A27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9A6F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6.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60F9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0FBD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DEE5" w14:textId="2AE54E0D" w:rsidR="009E4D17" w:rsidRDefault="00BE05F3" w:rsidP="00BE05F3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 w:rsidRPr="00BE05F3">
              <w:rPr>
                <w:sz w:val="20"/>
                <w:szCs w:val="20"/>
                <w:lang w:bidi="en-US"/>
              </w:rPr>
              <w:t>Greuter</w:t>
            </w:r>
            <w:proofErr w:type="spellEnd"/>
            <w:r w:rsidRPr="00BE05F3">
              <w:rPr>
                <w:sz w:val="20"/>
                <w:szCs w:val="20"/>
                <w:lang w:bidi="en-US"/>
              </w:rPr>
              <w:t xml:space="preserve"> M J</w:t>
            </w:r>
            <w:r w:rsidR="008A775E">
              <w:rPr>
                <w:sz w:val="20"/>
                <w:szCs w:val="20"/>
                <w:lang w:bidi="en-US"/>
              </w:rPr>
              <w:t>, 2014</w:t>
            </w:r>
          </w:p>
        </w:tc>
      </w:tr>
      <w:tr w:rsidR="009E4D17" w14:paraId="6BE589D9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064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E65C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high risk adenoma-CSP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4300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4671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3.1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4E88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95BD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4DD96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3B8F8BC1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392D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4A3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CRC-CSP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7014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90BF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.0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BB56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FC2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363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4C5E722A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14D6C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3E7B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ecificity-CSP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921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D9B4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D69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9A5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84DD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258AF2BD" w14:textId="77777777" w:rsidTr="008A775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E9F48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167D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low risk adenoma-F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B4E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3AE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50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FE8D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5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33F0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52EB" w14:textId="3395D532" w:rsidR="009E4D17" w:rsidRDefault="008A775E" w:rsidP="008A775E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 w:rsidRPr="008A775E">
              <w:rPr>
                <w:sz w:val="20"/>
                <w:szCs w:val="20"/>
                <w:lang w:bidi="en-US"/>
              </w:rPr>
              <w:t>Goede S L</w:t>
            </w:r>
            <w:r>
              <w:rPr>
                <w:sz w:val="20"/>
                <w:szCs w:val="20"/>
                <w:lang w:bidi="en-US"/>
              </w:rPr>
              <w:t>, 2013</w:t>
            </w:r>
          </w:p>
        </w:tc>
      </w:tr>
      <w:tr w:rsidR="009E4D17" w14:paraId="4A7E3B52" w14:textId="77777777" w:rsidTr="008A775E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0FAE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969F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high risk adenoma-F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135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9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C29A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4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69E9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.38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0010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0C0DE7" w14:textId="51615138" w:rsidR="009E4D17" w:rsidRDefault="008A775E" w:rsidP="008A775E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 w:rsidRPr="008A775E">
              <w:rPr>
                <w:sz w:val="20"/>
                <w:szCs w:val="20"/>
                <w:lang w:bidi="en-US"/>
              </w:rPr>
              <w:t>Park D I</w:t>
            </w:r>
            <w:r>
              <w:rPr>
                <w:sz w:val="20"/>
                <w:szCs w:val="20"/>
                <w:lang w:bidi="en-US"/>
              </w:rPr>
              <w:t>, 2010</w:t>
            </w:r>
          </w:p>
        </w:tc>
      </w:tr>
      <w:tr w:rsidR="009E4D17" w14:paraId="1D27AFEE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A1E9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E61C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nsitivity-CRC-F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9EBF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4.6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ECA1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3.7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C6A6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B40F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8497B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765C5B12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4F27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5764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pecificity-FI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2F2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3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B46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9.75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145E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.00%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2E73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CE2F9" w14:textId="5106CB41" w:rsidR="009E4D17" w:rsidRDefault="008A775E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 w:rsidRPr="008A775E">
              <w:rPr>
                <w:sz w:val="20"/>
                <w:szCs w:val="20"/>
                <w:lang w:bidi="en-US"/>
              </w:rPr>
              <w:t xml:space="preserve">de </w:t>
            </w:r>
            <w:proofErr w:type="spellStart"/>
            <w:r w:rsidRPr="008A775E">
              <w:rPr>
                <w:sz w:val="20"/>
                <w:szCs w:val="20"/>
                <w:lang w:bidi="en-US"/>
              </w:rPr>
              <w:t>Wijkerslooth</w:t>
            </w:r>
            <w:proofErr w:type="spellEnd"/>
            <w:r w:rsidRPr="008A775E">
              <w:rPr>
                <w:sz w:val="20"/>
                <w:szCs w:val="20"/>
                <w:lang w:bidi="en-US"/>
              </w:rPr>
              <w:t xml:space="preserve"> T R</w:t>
            </w:r>
            <w:r>
              <w:rPr>
                <w:sz w:val="20"/>
                <w:szCs w:val="20"/>
                <w:lang w:bidi="en-US"/>
              </w:rPr>
              <w:t>, 2012</w:t>
            </w:r>
          </w:p>
        </w:tc>
      </w:tr>
      <w:tr w:rsidR="009E4D17" w14:paraId="639A2420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C20A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6E74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Resection ra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787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1F0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39A9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D9CC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40CC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44E72E96" w14:textId="77777777" w:rsidTr="009E4D17">
        <w:trPr>
          <w:jc w:val="center"/>
        </w:trPr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8BB9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Utilit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0584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79B3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B98A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D082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DA75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8934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1CA538C4" w14:textId="77777777" w:rsidTr="00A020A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0CE0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1EC2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ow-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D7AE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07E2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48BA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DD48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E9FCC" w14:textId="78B98FC3" w:rsidR="009E4D17" w:rsidRDefault="00A020A1" w:rsidP="00A020A1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Wong C K, 2013</w:t>
            </w:r>
          </w:p>
        </w:tc>
      </w:tr>
      <w:tr w:rsidR="009E4D17" w14:paraId="6BBC95E9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8103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5005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gh-risk adeno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B08E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19D7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FC9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DCC4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1913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605D0FEA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0EF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C102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44E8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5913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1EF8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01A7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0993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2776F719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5C3C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524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B1CD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674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FD11C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5C92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EC66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0851F284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3F18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B3A5B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RC</w:t>
            </w:r>
            <w:r>
              <w:rPr>
                <w:sz w:val="20"/>
                <w:szCs w:val="20"/>
              </w:rPr>
              <w:t xml:space="preserve"> II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AAF9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E26EA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C5A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4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6B864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9F8F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436526F8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162F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E22E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CRC 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DBFD9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D00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B9C53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8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03ED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8AE5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 w:bidi="en-US"/>
              </w:rPr>
            </w:pPr>
          </w:p>
        </w:tc>
      </w:tr>
      <w:tr w:rsidR="009E4D17" w14:paraId="312EF529" w14:textId="77777777" w:rsidTr="009E4D17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BF47" w14:textId="77777777" w:rsidR="009E4D17" w:rsidRDefault="009E4D17">
            <w:pPr>
              <w:spacing w:line="276" w:lineRule="auto"/>
              <w:rPr>
                <w:rFonts w:eastAsiaTheme="minorEastAsia"/>
                <w:sz w:val="20"/>
                <w:szCs w:val="20"/>
                <w:lang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CFB2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eat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ED5C1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B0AC8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960F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BF9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9D21F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ssumption</w:t>
            </w:r>
          </w:p>
        </w:tc>
      </w:tr>
      <w:tr w:rsidR="009E4D17" w14:paraId="25B19B87" w14:textId="77777777" w:rsidTr="00A020A1">
        <w:trPr>
          <w:jc w:val="center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7FF025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iscoun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CBBD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iscount rat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01A60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0AFD6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69237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%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409FE" w14:textId="77777777" w:rsidR="009E4D17" w:rsidRDefault="009E4D17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eta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03015" w14:textId="3F7360A0" w:rsidR="009E4D17" w:rsidRDefault="00A020A1" w:rsidP="00A020A1">
            <w:pPr>
              <w:spacing w:line="228" w:lineRule="auto"/>
              <w:jc w:val="center"/>
              <w:rPr>
                <w:sz w:val="20"/>
                <w:szCs w:val="20"/>
                <w:lang w:bidi="en-US"/>
              </w:rPr>
            </w:pPr>
            <w:proofErr w:type="spellStart"/>
            <w:r w:rsidRPr="00A020A1">
              <w:rPr>
                <w:sz w:val="20"/>
                <w:szCs w:val="20"/>
                <w:lang w:bidi="en-US"/>
              </w:rPr>
              <w:t>Hongchao</w:t>
            </w:r>
            <w:proofErr w:type="spellEnd"/>
            <w:r w:rsidRPr="00A020A1">
              <w:rPr>
                <w:sz w:val="20"/>
                <w:szCs w:val="20"/>
                <w:lang w:bidi="en-US"/>
              </w:rPr>
              <w:t xml:space="preserve"> L</w:t>
            </w:r>
            <w:r>
              <w:rPr>
                <w:sz w:val="20"/>
                <w:szCs w:val="20"/>
                <w:lang w:bidi="en-US"/>
              </w:rPr>
              <w:t>, 2020</w:t>
            </w:r>
          </w:p>
        </w:tc>
      </w:tr>
    </w:tbl>
    <w:p w14:paraId="29A8544C" w14:textId="20A4BB10" w:rsidR="009E4D17" w:rsidRDefault="009E4D17" w:rsidP="009E4D17">
      <w:pPr>
        <w:spacing w:line="228" w:lineRule="auto"/>
        <w:rPr>
          <w:rFonts w:eastAsiaTheme="minorEastAsia" w:cstheme="minorBidi"/>
          <w:szCs w:val="22"/>
          <w:lang w:eastAsia="en-US" w:bidi="en-US"/>
        </w:rPr>
      </w:pPr>
      <w:r>
        <w:rPr>
          <w:vertAlign w:val="superscript"/>
          <w:lang w:bidi="en-US"/>
        </w:rPr>
        <w:t>1</w:t>
      </w:r>
      <w:r>
        <w:rPr>
          <w:lang w:bidi="en-US"/>
        </w:rPr>
        <w:t xml:space="preserve"> CRC I/ II/ III/ IV: colorectal cancer at stage I/ II/ III/ IV.</w:t>
      </w:r>
      <w:r>
        <w:rPr>
          <w:lang w:bidi="en-US"/>
        </w:rPr>
        <w:t xml:space="preserve"> </w:t>
      </w:r>
      <w:r>
        <w:rPr>
          <w:lang w:bidi="en-US"/>
        </w:rPr>
        <w:t>CSPY-colonoscopy</w:t>
      </w:r>
    </w:p>
    <w:p w14:paraId="27ACB39F" w14:textId="07838613" w:rsidR="002807EA" w:rsidRPr="002807EA" w:rsidRDefault="002807EA" w:rsidP="002807EA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ascii="宋体" w:cs="Times New Roman"/>
          <w:kern w:val="0"/>
          <w:szCs w:val="24"/>
          <w:lang w:eastAsia="en-US"/>
        </w:rPr>
      </w:pPr>
      <w:bookmarkStart w:id="0" w:name="_nebEAC341AA_EE3B_4A12_BB8B_968CF7A7A3B7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lastRenderedPageBreak/>
        <w:t>Pan J, Cen L, Xu L, et al. Prevalence and risk factors for colorectal polyps in a Chinese population: a retrospective study[J]. Sci Rep, 2020,10(1):6974.</w:t>
      </w:r>
      <w:bookmarkEnd w:id="0"/>
    </w:p>
    <w:p w14:paraId="67807E75" w14:textId="7D465474" w:rsidR="002807EA" w:rsidRPr="002807EA" w:rsidRDefault="002807EA" w:rsidP="002807EA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" w:name="_nebAA954D26_BD80_40E0_9CC0_5E981A507FC9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Sung J </w:t>
      </w:r>
      <w:proofErr w:type="spellStart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>J</w:t>
      </w:r>
      <w:proofErr w:type="spellEnd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>, Chan F K, Leung W K, et al. Screening for colorectal cancer in Chinese: comparison of fecal occult blood test, flexible sigmoidoscopy, and colonoscopy[J]. Gastroenterology, 2003,124(3):608-614.</w:t>
      </w:r>
      <w:bookmarkEnd w:id="1"/>
    </w:p>
    <w:p w14:paraId="277F513D" w14:textId="2BCBCA73" w:rsidR="009E4D17" w:rsidRDefault="002807EA" w:rsidP="002807EA">
      <w:pPr>
        <w:widowControl w:val="0"/>
        <w:autoSpaceDE w:val="0"/>
        <w:autoSpaceDN w:val="0"/>
        <w:adjustRightInd w:val="0"/>
        <w:spacing w:line="228" w:lineRule="auto"/>
        <w:jc w:val="both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2" w:name="_neb68EB49F9_CE4D_4BF5_AF1E_92627A697F7C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>Yin J, Bai Z, Zhang J, et al. Burden of colorectal cancer in China, 1990-2017: Findings from the Global Burden of Disease Study 2017[J]. Chin J Cancer Res, 2019,31(3):489-498.</w:t>
      </w:r>
      <w:bookmarkEnd w:id="2"/>
    </w:p>
    <w:p w14:paraId="796A3DCE" w14:textId="77777777" w:rsidR="002807EA" w:rsidRPr="002807EA" w:rsidRDefault="002807EA" w:rsidP="002807EA">
      <w:pPr>
        <w:widowControl w:val="0"/>
        <w:autoSpaceDE w:val="0"/>
        <w:autoSpaceDN w:val="0"/>
        <w:adjustRightInd w:val="0"/>
        <w:spacing w:before="120" w:after="240" w:line="228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3" w:name="_neb26925666_8A19_4FC0_AD97_CED845FAE354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>Colorectal Cancer in 2019[EB/OL]. [11-15]. https://www3.ha.org.hk/cancereg/pdf/factsheet/2019/colorectum_2019.pdf.</w:t>
      </w:r>
      <w:bookmarkEnd w:id="3"/>
    </w:p>
    <w:p w14:paraId="6F0B1DDB" w14:textId="61E9FA41" w:rsidR="002807EA" w:rsidRDefault="002807EA" w:rsidP="002807EA">
      <w:pPr>
        <w:widowControl w:val="0"/>
        <w:autoSpaceDE w:val="0"/>
        <w:autoSpaceDN w:val="0"/>
        <w:adjustRightInd w:val="0"/>
        <w:spacing w:line="228" w:lineRule="auto"/>
        <w:jc w:val="both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4" w:name="_neb821693E5_C709_462E_A5E7_D1DA97D43926"/>
      <w:r w:rsidRPr="002807EA">
        <w:rPr>
          <w:rFonts w:cs="Times New Roman"/>
          <w:color w:val="000000"/>
          <w:kern w:val="0"/>
          <w:sz w:val="20"/>
          <w:szCs w:val="20"/>
          <w:lang w:eastAsia="en-US"/>
        </w:rPr>
        <w:t>Wong C K, Lam C L, Wan Y F, et al. Cost-effectiveness simulation and analysis of colorectal cancer screening in Hong Kong Chinese population: comparison amongst colonoscopy, guaiac and immunologic fecal occult blood testing[J]. BMC Cancer, 2015,15:705.</w:t>
      </w:r>
      <w:bookmarkEnd w:id="4"/>
    </w:p>
    <w:p w14:paraId="68327BCF" w14:textId="59261AD2" w:rsidR="00BE05F3" w:rsidRPr="002807EA" w:rsidRDefault="00BE05F3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5" w:name="_neb96DC9EF8_8C40_4FB1_89F2_48F4DBDE0BE8"/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Zhifang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L,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Huiyao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H,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Jufang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S, et al. A systematic review of worldwide natural history models of colorectal cancer: classification, transition rate and a recommendation for developing Chinese population-specific model[J]. Chinese Journal of Epidemiology, 2017,38(02):253-260.</w:t>
      </w:r>
      <w:bookmarkEnd w:id="5"/>
    </w:p>
    <w:p w14:paraId="2DBE4AB0" w14:textId="1525EE9C" w:rsidR="00BE05F3" w:rsidRPr="00BE05F3" w:rsidRDefault="00BE05F3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6" w:name="_nebC810CB67_2585_4A2F_96CA_6CEC913B5040"/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Pickhardt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P J, Hassan C,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Laghi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A, et al. Cost-effectiveness of colorectal cancer screening with computed tomography colonography: the impact of not reporting diminutive lesions[J]. Cancer, 2007,109(11):2213-2221.</w:t>
      </w:r>
      <w:bookmarkEnd w:id="6"/>
    </w:p>
    <w:p w14:paraId="5BF08E87" w14:textId="6B3F9FE0" w:rsidR="00BE05F3" w:rsidRPr="00BE05F3" w:rsidRDefault="00BE05F3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7" w:name="_nebEF287B33_8FF9_4791_B9F3_1D62312DA012"/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Hur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C, Chung D C, Schoen R E, et al. The management of small polyps found by virtual colonoscopy: results of a decision analysis[J]. Clin Gastroenterol Hepatol, 2007,5(2):237-244.</w:t>
      </w:r>
      <w:bookmarkEnd w:id="7"/>
    </w:p>
    <w:p w14:paraId="055EC769" w14:textId="1B90980D" w:rsidR="00BE05F3" w:rsidRPr="00BE05F3" w:rsidRDefault="00BE05F3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8" w:name="_neb878EED28_4405_4014_A828_2C74A0AE018A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Tsoi K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K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, Ng S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S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, Leung M C, et al. Cost-effectiveness analysis on screening for colorectal neoplasm and management of colorectal cancer in Asia[J]. Aliment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Pharmacol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Ther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, 2008,28(3):353-363.</w:t>
      </w:r>
      <w:bookmarkEnd w:id="8"/>
    </w:p>
    <w:p w14:paraId="296A44AB" w14:textId="77777777" w:rsidR="00BE05F3" w:rsidRPr="00BE05F3" w:rsidRDefault="00BE05F3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9" w:name="_neb8FD8F9B1_5A1F_4DA4_B286_6EEE67753802"/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Greuter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M J, Xu X M, Lew J B, et al. Modeling the Adenoma and Serrated pathway to Colorectal </w:t>
      </w:r>
      <w:proofErr w:type="spellStart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>CAncer</w:t>
      </w:r>
      <w:proofErr w:type="spellEnd"/>
      <w:r w:rsidRPr="00BE05F3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(ASCCA)[J]. Risk Anal, 2014,34(5):889-910.</w:t>
      </w:r>
      <w:bookmarkEnd w:id="9"/>
    </w:p>
    <w:p w14:paraId="44226B8E" w14:textId="5623095B" w:rsidR="002807EA" w:rsidRDefault="008A775E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0" w:name="_neb2F86FB1A_D045_4F10_906F_2FB36B037C7E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Goede S L, van </w:t>
      </w:r>
      <w:proofErr w:type="spellStart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Roon</w:t>
      </w:r>
      <w:proofErr w:type="spellEnd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A H, </w:t>
      </w:r>
      <w:proofErr w:type="spellStart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Reijerink</w:t>
      </w:r>
      <w:proofErr w:type="spellEnd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J C, et al. Cost-effectiveness of one versus two sample </w:t>
      </w:r>
      <w:proofErr w:type="spellStart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faecal</w:t>
      </w:r>
      <w:proofErr w:type="spellEnd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immunochemical testing for colorectal cancer screening[J]. Gut, 2013,62(5):727-734.</w:t>
      </w:r>
      <w:bookmarkEnd w:id="10"/>
    </w:p>
    <w:p w14:paraId="6E3AEEDB" w14:textId="44C7EC2C" w:rsidR="008A775E" w:rsidRDefault="008A775E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1" w:name="_neb8ABA0895_0B42_4E4E_876C_BC261931BD20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Park D I, Ryu S, Kim Y H, et al. Comparison of guaiac-based and quantitative immunochemical fecal occult blood testing in a population at average risk undergoing colorectal cancer screening[J]. Am J Gastroenterol, 2010,105(9):2017-2025.</w:t>
      </w:r>
      <w:bookmarkEnd w:id="11"/>
    </w:p>
    <w:p w14:paraId="44BC1FA9" w14:textId="0CB0679D" w:rsidR="008A775E" w:rsidRDefault="008A775E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2" w:name="_nebCA934737_7AB9_4540_B24D_A1E561ABD090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de </w:t>
      </w:r>
      <w:proofErr w:type="spellStart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Wijkerslooth</w:t>
      </w:r>
      <w:proofErr w:type="spellEnd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T R, Stoop E M, </w:t>
      </w:r>
      <w:proofErr w:type="spellStart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>Bossuyt</w:t>
      </w:r>
      <w:proofErr w:type="spellEnd"/>
      <w:r w:rsidRPr="008A775E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P M, et al. Immunochemical fecal occult blood testing is equally sensitive for proximal and  distal advanced neoplasia[J]. Am J Gastroenterol, 2012,107(10):1570-1578.</w:t>
      </w:r>
      <w:bookmarkEnd w:id="12"/>
    </w:p>
    <w:p w14:paraId="6683B432" w14:textId="01CD1FAF" w:rsidR="008A775E" w:rsidRDefault="00A020A1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3" w:name="_neb115450C8_09C9_4EC3_8CAA_65D71E20F3E3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Wong C K, Lam C L, Poon J T, et al. Clinical correlates of health preference and generic health-related quality of life in patients with colorectal neoplasms[J]. </w:t>
      </w:r>
      <w:proofErr w:type="spellStart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>PLoS</w:t>
      </w:r>
      <w:proofErr w:type="spellEnd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One, 2013,8(3):e58341.</w:t>
      </w:r>
      <w:bookmarkEnd w:id="13"/>
    </w:p>
    <w:p w14:paraId="609F12F3" w14:textId="77777777" w:rsidR="00A020A1" w:rsidRPr="00A020A1" w:rsidRDefault="00A020A1" w:rsidP="00A020A1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/>
          <w:color w:val="000000"/>
          <w:kern w:val="0"/>
          <w:sz w:val="20"/>
          <w:szCs w:val="20"/>
          <w:lang w:eastAsia="en-US"/>
        </w:rPr>
      </w:pPr>
      <w:bookmarkStart w:id="14" w:name="_neb2BB2EA99_5135_43AA_94DA_4B74DBE6D5FE"/>
      <w:proofErr w:type="spellStart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>Hongchao</w:t>
      </w:r>
      <w:proofErr w:type="spellEnd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L, </w:t>
      </w:r>
      <w:proofErr w:type="spellStart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>Guoen</w:t>
      </w:r>
      <w:proofErr w:type="spellEnd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L, </w:t>
      </w:r>
      <w:proofErr w:type="spellStart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>Shanlian</w:t>
      </w:r>
      <w:proofErr w:type="spellEnd"/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t xml:space="preserve"> H, et al. Guidelines for Pharmacoeconomic Evaluations 2020[M]. </w:t>
      </w:r>
      <w:r w:rsidRPr="00A020A1">
        <w:rPr>
          <w:rFonts w:cs="Times New Roman"/>
          <w:color w:val="000000"/>
          <w:kern w:val="0"/>
          <w:sz w:val="20"/>
          <w:szCs w:val="20"/>
          <w:lang w:eastAsia="en-US"/>
        </w:rPr>
        <w:lastRenderedPageBreak/>
        <w:t>Beijing: China Market Press, 2020.</w:t>
      </w:r>
      <w:bookmarkEnd w:id="14"/>
    </w:p>
    <w:p w14:paraId="35452928" w14:textId="77777777" w:rsidR="00A020A1" w:rsidRPr="002807EA" w:rsidRDefault="00A020A1" w:rsidP="00BE05F3">
      <w:pPr>
        <w:widowControl w:val="0"/>
        <w:autoSpaceDE w:val="0"/>
        <w:autoSpaceDN w:val="0"/>
        <w:adjustRightInd w:val="0"/>
        <w:spacing w:before="120" w:after="240" w:line="240" w:lineRule="auto"/>
        <w:rPr>
          <w:rFonts w:cs="Times New Roman" w:hint="eastAsia"/>
          <w:color w:val="000000"/>
          <w:kern w:val="0"/>
          <w:sz w:val="20"/>
          <w:szCs w:val="20"/>
          <w:lang w:eastAsia="en-US"/>
        </w:rPr>
      </w:pPr>
    </w:p>
    <w:sectPr w:rsidR="00A020A1" w:rsidRPr="00280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4279B" w14:textId="77777777" w:rsidR="000C789E" w:rsidRDefault="000C789E" w:rsidP="009E4D17">
      <w:pPr>
        <w:spacing w:line="240" w:lineRule="auto"/>
      </w:pPr>
      <w:r>
        <w:separator/>
      </w:r>
    </w:p>
  </w:endnote>
  <w:endnote w:type="continuationSeparator" w:id="0">
    <w:p w14:paraId="46601AC8" w14:textId="77777777" w:rsidR="000C789E" w:rsidRDefault="000C789E" w:rsidP="009E4D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ADF0B" w14:textId="77777777" w:rsidR="000C789E" w:rsidRDefault="000C789E" w:rsidP="009E4D17">
      <w:pPr>
        <w:spacing w:line="240" w:lineRule="auto"/>
      </w:pPr>
      <w:r>
        <w:separator/>
      </w:r>
    </w:p>
  </w:footnote>
  <w:footnote w:type="continuationSeparator" w:id="0">
    <w:p w14:paraId="79217A87" w14:textId="77777777" w:rsidR="000C789E" w:rsidRDefault="000C789E" w:rsidP="009E4D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69"/>
    <w:rsid w:val="00093E7C"/>
    <w:rsid w:val="000C789E"/>
    <w:rsid w:val="002807EA"/>
    <w:rsid w:val="00421F5B"/>
    <w:rsid w:val="008A775E"/>
    <w:rsid w:val="009E4D17"/>
    <w:rsid w:val="00A020A1"/>
    <w:rsid w:val="00BE05F3"/>
    <w:rsid w:val="00CF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2EB505"/>
  <w15:chartTrackingRefBased/>
  <w15:docId w15:val="{DCC14D77-E350-4FD9-8081-927B93C85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华文楷体"/>
        <w:kern w:val="2"/>
        <w:sz w:val="24"/>
        <w:szCs w:val="28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93E7C"/>
    <w:pPr>
      <w:keepNext/>
      <w:keepLines/>
      <w:spacing w:before="340" w:after="330" w:line="578" w:lineRule="auto"/>
      <w:outlineLvl w:val="0"/>
    </w:pPr>
    <w:rPr>
      <w:b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E7C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E7C"/>
    <w:pPr>
      <w:keepNext/>
      <w:keepLines/>
      <w:spacing w:before="260" w:after="260" w:line="416" w:lineRule="auto"/>
      <w:outlineLvl w:val="2"/>
    </w:pPr>
    <w:rPr>
      <w:b/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E7C"/>
    <w:rPr>
      <w:b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93E7C"/>
    <w:rPr>
      <w:rFonts w:asciiTheme="majorHAnsi" w:hAnsiTheme="majorHAnsi" w:cstheme="majorBidi"/>
      <w:b/>
      <w:sz w:val="28"/>
    </w:rPr>
  </w:style>
  <w:style w:type="character" w:customStyle="1" w:styleId="30">
    <w:name w:val="标题 3 字符"/>
    <w:basedOn w:val="a0"/>
    <w:link w:val="3"/>
    <w:uiPriority w:val="9"/>
    <w:semiHidden/>
    <w:rsid w:val="00093E7C"/>
    <w:rPr>
      <w:b/>
      <w:sz w:val="28"/>
    </w:rPr>
  </w:style>
  <w:style w:type="paragraph" w:styleId="a3">
    <w:name w:val="header"/>
    <w:basedOn w:val="a"/>
    <w:link w:val="a4"/>
    <w:uiPriority w:val="99"/>
    <w:unhideWhenUsed/>
    <w:rsid w:val="009E4D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D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D1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D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96</Words>
  <Characters>4542</Characters>
  <Application>Microsoft Office Word</Application>
  <DocSecurity>0</DocSecurity>
  <Lines>37</Lines>
  <Paragraphs>10</Paragraphs>
  <ScaleCrop>false</ScaleCrop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n Ren</dc:creator>
  <cp:keywords/>
  <dc:description/>
  <cp:lastModifiedBy>Yinan Ren</cp:lastModifiedBy>
  <cp:revision>3</cp:revision>
  <dcterms:created xsi:type="dcterms:W3CDTF">2022-05-25T01:18:00Z</dcterms:created>
  <dcterms:modified xsi:type="dcterms:W3CDTF">2022-05-25T01:34:00Z</dcterms:modified>
</cp:coreProperties>
</file>